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1843"/>
        <w:gridCol w:w="284"/>
        <w:gridCol w:w="1984"/>
        <w:gridCol w:w="567"/>
        <w:gridCol w:w="1701"/>
      </w:tblGrid>
      <w:tr w:rsidR="00AE41BF" w:rsidRPr="006D7139" w14:paraId="60E25E3F" w14:textId="77777777" w:rsidTr="00E42F87">
        <w:trPr>
          <w:trHeight w:val="306"/>
        </w:trPr>
        <w:tc>
          <w:tcPr>
            <w:tcW w:w="29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5298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Deep Vein Thrombosi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44FE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D1AB1D2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8E31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96FE3E3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5F7F" w14:textId="77777777" w:rsidR="00AE41BF" w:rsidRPr="006D7139" w:rsidRDefault="00AE41BF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20A516C" w14:textId="77777777" w:rsidR="00AE41BF" w:rsidRPr="006D7139" w:rsidRDefault="00AE41BF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AE41BF" w:rsidRPr="00A248E5" w14:paraId="77204A98" w14:textId="77777777" w:rsidTr="00143650">
        <w:trPr>
          <w:trHeight w:val="288"/>
        </w:trPr>
        <w:tc>
          <w:tcPr>
            <w:tcW w:w="29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71B3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Mechanism of injury 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691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9CA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E4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4F6DED2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9557" w14:textId="77777777" w:rsidR="00AE41BF" w:rsidRPr="001D1933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lu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08A4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53D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5E4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E41BF" w:rsidRPr="00A248E5" w14:paraId="5C6204C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EA6F" w14:textId="77777777" w:rsidR="00AE41BF" w:rsidRPr="005F3290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enetrating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6D4E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200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(1.17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931981">
              <w:rPr>
                <w:rFonts w:eastAsia="Times New Roman" w:cstheme="minorHAnsi"/>
                <w:color w:val="000000"/>
              </w:rPr>
              <w:t>1.7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8C7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A248E5" w14:paraId="0F1F945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EAF7" w14:textId="77777777" w:rsidR="00AE41BF" w:rsidRDefault="00AE41BF" w:rsidP="0014365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CBF0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979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812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4733A67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3F38" w14:textId="77777777" w:rsidR="00AE41BF" w:rsidRPr="005F3290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3290">
              <w:rPr>
                <w:rFonts w:eastAsia="Times New Roman" w:cstheme="minorHAnsi"/>
                <w:b/>
                <w:bCs/>
                <w:color w:val="000000"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25FA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D17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C6C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3C57BE0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26B0" w14:textId="77777777" w:rsidR="00AE41BF" w:rsidRPr="005F3290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6-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EB8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7FB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A25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E41BF" w:rsidRPr="00A248E5" w14:paraId="22643DC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8F0E" w14:textId="77777777" w:rsidR="00AE41BF" w:rsidRPr="005F3290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45-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C48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807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(1.50-1.9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91B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A248E5" w14:paraId="7203F028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A1FC" w14:textId="77777777" w:rsidR="00AE41BF" w:rsidRPr="005F3290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65-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297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7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DFA5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(1.48-2.1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7FB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A248E5" w14:paraId="5327112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31BC" w14:textId="77777777" w:rsidR="00AE41BF" w:rsidRPr="005F3290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AEDF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7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75FB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(1.42-2.1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F74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A248E5" w14:paraId="3BDD7F28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94AE" w14:textId="77777777" w:rsidR="00AE41BF" w:rsidRPr="005F3290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A1B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CBE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5D9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690BD13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088F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Gend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>, 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66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DA3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31-1.6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8026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A248E5" w14:paraId="22263BF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6F7E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F6B6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77F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FC0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058E13A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092A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Obesity (BMI &gt;30kg/m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693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944F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26-1.5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58D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5F3290" w14:paraId="298CD09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E3AE" w14:textId="77777777" w:rsidR="00AE41BF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6747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B2D5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7D62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5F3290" w14:paraId="70A7702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652F" w14:textId="77777777" w:rsidR="00AE41BF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Ra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7505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1C75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6D99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5F3290" w14:paraId="765792F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85D2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Whit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BAA7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920C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E074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E41BF" w:rsidRPr="005F3290" w14:paraId="1946F40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CD61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Black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B139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86E9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89-1.1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831E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783</w:t>
            </w:r>
          </w:p>
        </w:tc>
      </w:tr>
      <w:tr w:rsidR="00AE41BF" w:rsidRPr="005F3290" w14:paraId="6A5198A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CFF6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Asia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E50A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6DD9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72-1.2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0708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809</w:t>
            </w:r>
          </w:p>
        </w:tc>
      </w:tr>
      <w:tr w:rsidR="00AE41BF" w:rsidRPr="005F3290" w14:paraId="3DF2D7B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CA81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Ot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2B54AC">
              <w:rPr>
                <w:rFonts w:eastAsia="Times New Roman" w:cstheme="minorHAnsi"/>
                <w:color w:val="000000"/>
              </w:rPr>
              <w:t>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AB87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2CC3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90-1.2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230F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614</w:t>
            </w:r>
          </w:p>
        </w:tc>
      </w:tr>
      <w:tr w:rsidR="00AE41BF" w:rsidRPr="00A248E5" w14:paraId="63F5014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0BC1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AC2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211F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6AA5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7BBC62C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EC3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achycardia (&gt;120bpm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F8D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2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10F4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08-1.4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BE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AE41BF" w:rsidRPr="00A248E5" w14:paraId="74ED1E6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FE76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Hypotension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</w:rPr>
              <w:t>SBP&lt;120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mmHg]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9F5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27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79-1.5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6F5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545</w:t>
            </w:r>
          </w:p>
        </w:tc>
      </w:tr>
      <w:tr w:rsidR="00AE41BF" w:rsidRPr="00A248E5" w14:paraId="4A32DAC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9FB2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GC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408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B0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(0.9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A248E5">
              <w:rPr>
                <w:rFonts w:eastAsia="Times New Roman" w:cstheme="minorHAnsi"/>
                <w:color w:val="000000"/>
              </w:rPr>
              <w:t>0.9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DD4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A248E5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A248E5" w14:paraId="0FCD1ED1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43BD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60A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F34F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F53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73C7E74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F7B0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morbiditi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0AE1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41D1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ADD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4B87CC1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6404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Steroid u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CEC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CCF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48-2.2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C2FA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26</w:t>
            </w:r>
          </w:p>
        </w:tc>
      </w:tr>
      <w:tr w:rsidR="00AE41BF" w:rsidRPr="00A248E5" w14:paraId="0A5BA6B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249C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urrent Smok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4C7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2CC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85-1.1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BDA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796</w:t>
            </w:r>
          </w:p>
        </w:tc>
      </w:tr>
      <w:tr w:rsidR="00AE41BF" w:rsidRPr="00A248E5" w14:paraId="4F7F278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65C2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Diabetes mellitu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A9A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48C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91-1.2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1E8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424</w:t>
            </w:r>
          </w:p>
        </w:tc>
      </w:tr>
      <w:tr w:rsidR="00AE41BF" w:rsidRPr="00A248E5" w14:paraId="0BD1E92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8E9A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Hypertens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84C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E60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97-1.2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CB44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122</w:t>
            </w:r>
          </w:p>
        </w:tc>
      </w:tr>
      <w:tr w:rsidR="00AE41BF" w:rsidRPr="00A248E5" w14:paraId="0542C0B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4AC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erebrovascular Accid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D7B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62C5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96-1.7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1C1A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092</w:t>
            </w:r>
          </w:p>
        </w:tc>
      </w:tr>
      <w:tr w:rsidR="00AE41BF" w:rsidRPr="00A248E5" w14:paraId="21195A9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6AA5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Respiratory disea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3C4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E8E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76-1.2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CA95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882</w:t>
            </w:r>
          </w:p>
        </w:tc>
      </w:tr>
      <w:tr w:rsidR="00AE41BF" w:rsidRPr="00A248E5" w14:paraId="3DE6483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4AD8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ongestive heart fail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2C71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BB14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94-1.8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A171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109</w:t>
            </w:r>
          </w:p>
        </w:tc>
      </w:tr>
      <w:tr w:rsidR="00AE41BF" w:rsidRPr="00A248E5" w14:paraId="7038332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297E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Myocardial infarction (past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938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6F5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82-2.3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2E4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216</w:t>
            </w:r>
          </w:p>
        </w:tc>
      </w:tr>
      <w:tr w:rsidR="00AE41BF" w:rsidRPr="00A248E5" w14:paraId="0F05288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604D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Liver cirrho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35BB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EC8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46-1.1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97B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213</w:t>
            </w:r>
          </w:p>
        </w:tc>
      </w:tr>
      <w:tr w:rsidR="00AE41BF" w:rsidRPr="00A248E5" w14:paraId="3A916E8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4924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hronic renal fail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D273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86F5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63-1.5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1E2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16</w:t>
            </w:r>
          </w:p>
        </w:tc>
      </w:tr>
      <w:tr w:rsidR="00AE41BF" w:rsidRPr="00A248E5" w14:paraId="31AAEA8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0449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Peripheral Arterial Disea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5D2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8C1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15-1.5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2FE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208</w:t>
            </w:r>
          </w:p>
        </w:tc>
      </w:tr>
      <w:tr w:rsidR="00AE41BF" w:rsidRPr="00A248E5" w14:paraId="1D23BC6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A0F3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5310">
              <w:rPr>
                <w:rFonts w:eastAsia="Times New Roman" w:cstheme="minorHAnsi"/>
              </w:rPr>
              <w:t>Active Cancer/ Chemo</w:t>
            </w:r>
            <w:r>
              <w:rPr>
                <w:rFonts w:eastAsia="Times New Roman" w:cstheme="minorHAnsi"/>
              </w:rPr>
              <w:t>therap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3956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4E6A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72-2.1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1ED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426</w:t>
            </w:r>
          </w:p>
        </w:tc>
      </w:tr>
      <w:tr w:rsidR="00AE41BF" w:rsidRPr="00A248E5" w14:paraId="72F4E69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BD7D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Dementi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7134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970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56-1.1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D2A6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192</w:t>
            </w:r>
          </w:p>
        </w:tc>
      </w:tr>
      <w:tr w:rsidR="00AE41BF" w:rsidRPr="002B54AC" w14:paraId="01FEFE2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4412" w14:textId="77777777" w:rsidR="00AE41BF" w:rsidRPr="002B54AC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bstance abuse disord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2602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C870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99-1.2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1C85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083</w:t>
            </w:r>
          </w:p>
        </w:tc>
      </w:tr>
      <w:tr w:rsidR="00AE41BF" w:rsidRPr="00A248E5" w14:paraId="68731D0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C301" w14:textId="77777777" w:rsidR="00AE41BF" w:rsidRPr="001D1933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CBBD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025A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17BB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2131047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2F2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hea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A9B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B0F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F6DB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DF3E0F" w14:paraId="090E6AA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F43" w14:textId="77777777" w:rsidR="00AE41BF" w:rsidRPr="006D7139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77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9CB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C9C" w14:textId="77777777" w:rsidR="00AE41BF" w:rsidRPr="00DF3E0F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DF3E0F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E41BF" w:rsidRPr="00A248E5" w14:paraId="7FB4951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25B3" w14:textId="77777777" w:rsidR="00AE41BF" w:rsidRPr="006D7139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60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5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42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35-1.7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D85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A248E5" w14:paraId="2279608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2A2" w14:textId="77777777" w:rsidR="00AE41BF" w:rsidRPr="006D7139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96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0A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59-2.1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319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5F3290" w14:paraId="09DEC66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784F" w14:textId="77777777" w:rsidR="00AE41BF" w:rsidRPr="006D7139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30F0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308B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17AB" w14:textId="77777777" w:rsidR="00AE41BF" w:rsidRPr="005F3290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7CC110E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C21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face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13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CD1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83-1.0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EFF2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273</w:t>
            </w:r>
          </w:p>
        </w:tc>
      </w:tr>
      <w:tr w:rsidR="00AE41BF" w:rsidRPr="00011146" w14:paraId="07A6C27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164F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8493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FE3B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D69B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5577E1B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0882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lastRenderedPageBreak/>
              <w:t>AIS neck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791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BF7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69-1.8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59A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659</w:t>
            </w:r>
          </w:p>
        </w:tc>
      </w:tr>
      <w:tr w:rsidR="00AE41BF" w:rsidRPr="00011146" w14:paraId="785CF43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05F8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F408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90FA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97E5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6E4636A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15C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24BBB">
              <w:rPr>
                <w:rFonts w:eastAsia="Times New Roman" w:cstheme="minorHAnsi"/>
                <w:b/>
                <w:bCs/>
                <w:color w:val="000000"/>
              </w:rPr>
              <w:t xml:space="preserve">AI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chest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BF2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98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82-1.1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396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795</w:t>
            </w:r>
          </w:p>
        </w:tc>
      </w:tr>
      <w:tr w:rsidR="00AE41BF" w:rsidRPr="00011146" w14:paraId="65D9AC9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7A45" w14:textId="77777777" w:rsidR="00AE41BF" w:rsidRPr="00724BBB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6070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8B72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5779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09706DC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5C25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abdomen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D3A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896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89-1.5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4FA0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278</w:t>
            </w:r>
          </w:p>
        </w:tc>
      </w:tr>
      <w:tr w:rsidR="00AE41BF" w:rsidRPr="00A248E5" w14:paraId="2A507B2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AEDB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E48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924B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335E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77BE372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26A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spine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C44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BF1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12-1.4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AD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011146" w14:paraId="6704DE4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22EA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45C0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88F4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C6F1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455EEE7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B49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upp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extremity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30C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34B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99-1.3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E548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073</w:t>
            </w:r>
          </w:p>
        </w:tc>
      </w:tr>
      <w:tr w:rsidR="00AE41BF" w:rsidRPr="00011146" w14:paraId="6D561CA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6069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8EC9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8B6A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258B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A248E5" w14:paraId="4FC5576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C93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low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extremity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17C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80B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27-1.7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869" w14:textId="77777777" w:rsidR="00AE41BF" w:rsidRPr="00A248E5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011146" w14:paraId="37460E7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A0D2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7E0A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3919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4A66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011146" w14:paraId="208E1D0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8650" w14:textId="77777777" w:rsidR="00AE41BF" w:rsidRPr="006D7139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VTE prophylaxis ty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67AE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5608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1FE3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011146" w14:paraId="33A52C8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A662" w14:textId="77777777" w:rsidR="00AE41BF" w:rsidRPr="00011146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U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B55A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F690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ED59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E41BF" w:rsidRPr="00011146" w14:paraId="6E6D2C8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E00F" w14:textId="77777777" w:rsidR="00AE41BF" w:rsidRPr="00011146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LMW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7A30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5C00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0.70-0.8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60AA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011146" w14:paraId="0E10EE5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1268" w14:textId="77777777" w:rsidR="00AE41BF" w:rsidRPr="00011146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2348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529A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C8CB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011146" w14:paraId="3774ADF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23DF" w14:textId="77777777" w:rsidR="00AE41BF" w:rsidRPr="00011146" w:rsidRDefault="00AE41BF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Early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 xml:space="preserve">VTE prophylaxi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(&lt;48h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F88D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0.4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318F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(0.39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2B54AC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62</w:t>
            </w:r>
            <w:r w:rsidRPr="002B54AC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09D9" w14:textId="77777777" w:rsidR="00AE41BF" w:rsidRPr="00011146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2B54AC" w14:paraId="062E794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9D71" w14:textId="77777777" w:rsidR="00AE41BF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B5F0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B9BD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63BF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E41BF" w:rsidRPr="002B54AC" w14:paraId="6A88F23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00318" w14:textId="77777777" w:rsidR="00AE41BF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Cranio-/Craniectomy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or IC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3892E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3.0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2A546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2.72-3.4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B0FC7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E41BF" w:rsidRPr="002B54AC" w14:paraId="1500328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25A7E" w14:textId="77777777" w:rsidR="00AE41BF" w:rsidRDefault="00AE41BF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onitori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65411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3BDCF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5796D" w14:textId="77777777" w:rsidR="00AE41BF" w:rsidRPr="002B54AC" w:rsidRDefault="00AE41BF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439F160C" w14:textId="77777777" w:rsidR="00CF4B62" w:rsidRDefault="00CF4B62"/>
    <w:sectPr w:rsidR="00CF4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BF"/>
    <w:rsid w:val="00AE41BF"/>
    <w:rsid w:val="00CF4B62"/>
    <w:rsid w:val="00E4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9131A"/>
  <w15:chartTrackingRefBased/>
  <w15:docId w15:val="{D4D14435-CB53-4922-8668-D8D91508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2</cp:revision>
  <dcterms:created xsi:type="dcterms:W3CDTF">2023-01-30T11:20:00Z</dcterms:created>
  <dcterms:modified xsi:type="dcterms:W3CDTF">2023-01-30T11:26:00Z</dcterms:modified>
</cp:coreProperties>
</file>